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5B9A7" w14:textId="77777777" w:rsidR="00DC0FAC" w:rsidRDefault="00DC0FAC" w:rsidP="00DC0FAC">
      <w:bookmarkStart w:id="0" w:name="_Hlk24203287"/>
      <w:bookmarkStart w:id="1" w:name="_Hlk39312386"/>
      <w:r>
        <w:t>S67 Table.  Means (SE) for mass (mg) for the interaction food 1 x sex (not significant in the ANOVA).</w:t>
      </w:r>
    </w:p>
    <w:tbl>
      <w:tblPr>
        <w:tblW w:w="3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020"/>
        <w:gridCol w:w="1460"/>
      </w:tblGrid>
      <w:tr w:rsidR="00DC0FAC" w:rsidRPr="008712FB" w14:paraId="79658EBB" w14:textId="77777777" w:rsidTr="00DC41F6">
        <w:trPr>
          <w:trHeight w:val="908"/>
        </w:trPr>
        <w:tc>
          <w:tcPr>
            <w:tcW w:w="1440" w:type="dxa"/>
            <w:shd w:val="clear" w:color="auto" w:fill="auto"/>
            <w:vAlign w:val="bottom"/>
            <w:hideMark/>
          </w:tcPr>
          <w:bookmarkEnd w:id="0"/>
          <w:p w14:paraId="59F01E33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Second food inpu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BC35EE5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11C6543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Mass (SE) (mg)</w:t>
            </w:r>
          </w:p>
        </w:tc>
      </w:tr>
      <w:tr w:rsidR="00DC0FAC" w:rsidRPr="008712FB" w14:paraId="6E004184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21A281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1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641165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2FC2410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1.67 (0.02)</w:t>
            </w:r>
          </w:p>
        </w:tc>
      </w:tr>
      <w:tr w:rsidR="00DC0FAC" w:rsidRPr="008712FB" w14:paraId="3C9533BE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DE5EA4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E16C74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60A84CA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2.09 (0.01)</w:t>
            </w:r>
          </w:p>
        </w:tc>
      </w:tr>
      <w:tr w:rsidR="00DC0FAC" w:rsidRPr="008712FB" w14:paraId="29120D61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EECB40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2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F83E2D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7761BB8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2.11 (0.23)</w:t>
            </w:r>
          </w:p>
        </w:tc>
      </w:tr>
      <w:tr w:rsidR="00DC0FAC" w:rsidRPr="008712FB" w14:paraId="33528788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980A2C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CAFBD9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12C80B5" w14:textId="77777777" w:rsidR="00DC0FAC" w:rsidRPr="008712FB" w:rsidRDefault="00DC0FAC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2.91(0.17)</w:t>
            </w:r>
          </w:p>
        </w:tc>
      </w:tr>
    </w:tbl>
    <w:p w14:paraId="002635D7" w14:textId="77777777" w:rsidR="00DC0FAC" w:rsidRDefault="00DC0FAC" w:rsidP="00DC0FAC"/>
    <w:bookmarkEnd w:id="1"/>
    <w:p w14:paraId="7FC6ADA9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FAC"/>
    <w:rsid w:val="008A3D50"/>
    <w:rsid w:val="00DC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2F143"/>
  <w15:chartTrackingRefBased/>
  <w15:docId w15:val="{E5724182-9660-4691-9B0D-A93808E8E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50:00Z</dcterms:created>
  <dcterms:modified xsi:type="dcterms:W3CDTF">2020-08-21T23:51:00Z</dcterms:modified>
</cp:coreProperties>
</file>